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027CAD" w14:textId="04FF45EA" w:rsidR="000A27A4" w:rsidRPr="002316E7" w:rsidRDefault="000A27A4" w:rsidP="00937ACE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GB" w:eastAsia="cs-CZ"/>
        </w:rPr>
      </w:pPr>
      <w:r w:rsidRPr="002316E7">
        <w:rPr>
          <w:rFonts w:ascii="Times New Roman" w:hAnsi="Times New Roman" w:cs="Times New Roman"/>
          <w:b/>
          <w:noProof/>
          <w:sz w:val="24"/>
          <w:szCs w:val="24"/>
          <w:lang w:val="en-GB" w:eastAsia="cs-CZ"/>
        </w:rPr>
        <w:t xml:space="preserve">Supplementary Table </w:t>
      </w:r>
      <w:r w:rsidR="00E609BA" w:rsidRPr="002316E7">
        <w:rPr>
          <w:rFonts w:ascii="Times New Roman" w:hAnsi="Times New Roman" w:cs="Times New Roman"/>
          <w:b/>
          <w:noProof/>
          <w:sz w:val="24"/>
          <w:szCs w:val="24"/>
          <w:lang w:val="en-GB" w:eastAsia="cs-CZ"/>
        </w:rPr>
        <w:t>S</w:t>
      </w:r>
      <w:r w:rsidR="002B0C94">
        <w:rPr>
          <w:rFonts w:ascii="Times New Roman" w:hAnsi="Times New Roman" w:cs="Times New Roman"/>
          <w:b/>
          <w:noProof/>
          <w:sz w:val="24"/>
          <w:szCs w:val="24"/>
          <w:lang w:val="en-GB" w:eastAsia="cs-CZ"/>
        </w:rPr>
        <w:t>5</w:t>
      </w:r>
      <w:r w:rsidRPr="002316E7">
        <w:rPr>
          <w:rFonts w:ascii="Times New Roman" w:hAnsi="Times New Roman" w:cs="Times New Roman"/>
          <w:b/>
          <w:noProof/>
          <w:sz w:val="24"/>
          <w:szCs w:val="24"/>
          <w:lang w:val="en-GB" w:eastAsia="cs-CZ"/>
        </w:rPr>
        <w:t xml:space="preserve"> </w:t>
      </w:r>
      <w:r w:rsidRPr="002316E7">
        <w:rPr>
          <w:rFonts w:ascii="Times New Roman" w:hAnsi="Times New Roman" w:cs="Times New Roman"/>
          <w:noProof/>
          <w:sz w:val="24"/>
          <w:szCs w:val="24"/>
          <w:lang w:val="en-GB" w:eastAsia="cs-CZ"/>
        </w:rPr>
        <w:t>Student's T</w:t>
      </w:r>
      <w:bookmarkStart w:id="0" w:name="_GoBack"/>
      <w:bookmarkEnd w:id="0"/>
      <w:r w:rsidRPr="002316E7">
        <w:rPr>
          <w:rFonts w:ascii="Times New Roman" w:hAnsi="Times New Roman" w:cs="Times New Roman"/>
          <w:noProof/>
          <w:sz w:val="24"/>
          <w:szCs w:val="24"/>
          <w:lang w:val="en-GB" w:eastAsia="cs-CZ"/>
        </w:rPr>
        <w:t>-test of IncX-type plasmid conjugative transfer</w:t>
      </w:r>
      <w:r w:rsidRPr="002316E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90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3"/>
        <w:gridCol w:w="1065"/>
        <w:gridCol w:w="637"/>
        <w:gridCol w:w="1065"/>
        <w:gridCol w:w="947"/>
        <w:gridCol w:w="881"/>
        <w:gridCol w:w="946"/>
        <w:gridCol w:w="881"/>
        <w:gridCol w:w="881"/>
        <w:gridCol w:w="882"/>
      </w:tblGrid>
      <w:tr w:rsidR="000A27A4" w:rsidRPr="00D9688C" w14:paraId="39F117AE" w14:textId="77777777" w:rsidTr="000A27A4">
        <w:trPr>
          <w:trHeight w:val="247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C919" w14:textId="77777777" w:rsidR="000A27A4" w:rsidRPr="00D9688C" w:rsidRDefault="000A27A4" w:rsidP="00484F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8C29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2649" w:type="dxa"/>
            <w:gridSpan w:val="3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808080"/>
            <w:noWrap/>
            <w:vAlign w:val="bottom"/>
            <w:hideMark/>
          </w:tcPr>
          <w:p w14:paraId="6EFDF70E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cs-CZ"/>
              </w:rPr>
            </w:pPr>
            <w:r w:rsidRPr="00D9688C">
              <w:rPr>
                <w:rFonts w:eastAsia="Times New Roman"/>
                <w:b/>
                <w:bCs/>
                <w:color w:val="000000"/>
                <w:lang w:val="en-GB" w:eastAsia="cs-CZ"/>
              </w:rPr>
              <w:t>IncX1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BFBFBF"/>
            <w:noWrap/>
            <w:vAlign w:val="bottom"/>
            <w:hideMark/>
          </w:tcPr>
          <w:p w14:paraId="1FFBBF29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cs-CZ"/>
              </w:rPr>
            </w:pPr>
            <w:r w:rsidRPr="00D9688C">
              <w:rPr>
                <w:rFonts w:eastAsia="Times New Roman"/>
                <w:b/>
                <w:bCs/>
                <w:color w:val="000000"/>
                <w:lang w:val="en-GB" w:eastAsia="cs-CZ"/>
              </w:rPr>
              <w:t>IncX1-2</w:t>
            </w:r>
          </w:p>
        </w:tc>
        <w:tc>
          <w:tcPr>
            <w:tcW w:w="2644" w:type="dxa"/>
            <w:gridSpan w:val="3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bottom"/>
            <w:hideMark/>
          </w:tcPr>
          <w:p w14:paraId="17E1511A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cs-CZ"/>
              </w:rPr>
            </w:pPr>
            <w:r w:rsidRPr="00D9688C">
              <w:rPr>
                <w:rFonts w:eastAsia="Times New Roman"/>
                <w:b/>
                <w:bCs/>
                <w:color w:val="000000"/>
                <w:lang w:val="en-GB" w:eastAsia="cs-CZ"/>
              </w:rPr>
              <w:t>IncX2</w:t>
            </w:r>
          </w:p>
        </w:tc>
      </w:tr>
      <w:tr w:rsidR="000A27A4" w:rsidRPr="00D9688C" w14:paraId="0256A633" w14:textId="77777777" w:rsidTr="000A27A4">
        <w:trPr>
          <w:trHeight w:val="247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41C1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63B57742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lang w:val="en-GB" w:eastAsia="cs-CZ"/>
              </w:rPr>
            </w:pPr>
            <w:proofErr w:type="spellStart"/>
            <w:r w:rsidRPr="00D9688C">
              <w:rPr>
                <w:rFonts w:eastAsia="Times New Roman"/>
                <w:b/>
                <w:bCs/>
                <w:color w:val="FFFFFF"/>
                <w:lang w:val="en-GB" w:eastAsia="cs-CZ"/>
              </w:rPr>
              <w:t>FoT</w:t>
            </w:r>
            <w:proofErr w:type="spellEnd"/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ED7D31"/>
            <w:noWrap/>
            <w:vAlign w:val="bottom"/>
            <w:hideMark/>
          </w:tcPr>
          <w:p w14:paraId="43ACF96A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GB" w:eastAsia="cs-CZ"/>
              </w:rPr>
            </w:pPr>
            <w:r w:rsidRPr="00D9688C">
              <w:rPr>
                <w:rFonts w:eastAsia="Times New Roman"/>
                <w:b/>
                <w:bCs/>
                <w:lang w:val="en-GB" w:eastAsia="cs-CZ"/>
              </w:rPr>
              <w:t>pHP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4B084"/>
            <w:noWrap/>
            <w:vAlign w:val="bottom"/>
            <w:hideMark/>
          </w:tcPr>
          <w:p w14:paraId="5DE93A90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GB" w:eastAsia="cs-CZ"/>
              </w:rPr>
            </w:pPr>
            <w:r w:rsidRPr="00D9688C">
              <w:rPr>
                <w:rFonts w:eastAsia="Times New Roman"/>
                <w:b/>
                <w:bCs/>
                <w:lang w:val="en-GB" w:eastAsia="cs-CZ"/>
              </w:rPr>
              <w:t>pCE780h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8CBAD"/>
            <w:noWrap/>
            <w:vAlign w:val="bottom"/>
            <w:hideMark/>
          </w:tcPr>
          <w:p w14:paraId="57788518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GB" w:eastAsia="cs-CZ"/>
              </w:rPr>
            </w:pPr>
            <w:r w:rsidRPr="00D9688C">
              <w:rPr>
                <w:rFonts w:eastAsia="Times New Roman"/>
                <w:b/>
                <w:bCs/>
                <w:lang w:val="en-GB" w:eastAsia="cs-CZ"/>
              </w:rPr>
              <w:t>pCE155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C2A2F6"/>
            <w:noWrap/>
            <w:vAlign w:val="bottom"/>
            <w:hideMark/>
          </w:tcPr>
          <w:p w14:paraId="4596E14E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GB" w:eastAsia="cs-CZ"/>
              </w:rPr>
            </w:pPr>
            <w:r w:rsidRPr="00D9688C">
              <w:rPr>
                <w:rFonts w:eastAsia="Times New Roman"/>
                <w:b/>
                <w:bCs/>
                <w:lang w:val="en-GB" w:eastAsia="cs-CZ"/>
              </w:rPr>
              <w:t>pHE4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2CFFD"/>
            <w:noWrap/>
            <w:vAlign w:val="bottom"/>
            <w:hideMark/>
          </w:tcPr>
          <w:p w14:paraId="484E4347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GB" w:eastAsia="cs-CZ"/>
              </w:rPr>
            </w:pPr>
            <w:r w:rsidRPr="00D9688C">
              <w:rPr>
                <w:rFonts w:eastAsia="Times New Roman"/>
                <w:b/>
                <w:bCs/>
                <w:lang w:val="en-GB" w:eastAsia="cs-CZ"/>
              </w:rPr>
              <w:t>pCE159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5B9BD5"/>
            <w:noWrap/>
            <w:vAlign w:val="bottom"/>
            <w:hideMark/>
          </w:tcPr>
          <w:p w14:paraId="7D77E1BE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GB" w:eastAsia="cs-CZ"/>
              </w:rPr>
            </w:pPr>
            <w:r w:rsidRPr="00D9688C">
              <w:rPr>
                <w:rFonts w:eastAsia="Times New Roman"/>
                <w:b/>
                <w:bCs/>
                <w:lang w:val="en-GB" w:eastAsia="cs-CZ"/>
              </w:rPr>
              <w:t>p19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9BC2E6"/>
            <w:noWrap/>
            <w:vAlign w:val="bottom"/>
            <w:hideMark/>
          </w:tcPr>
          <w:p w14:paraId="7B1C25E3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GB" w:eastAsia="cs-CZ"/>
              </w:rPr>
            </w:pPr>
            <w:r w:rsidRPr="00D9688C">
              <w:rPr>
                <w:rFonts w:eastAsia="Times New Roman"/>
                <w:b/>
                <w:bCs/>
                <w:lang w:val="en-GB" w:eastAsia="cs-CZ"/>
              </w:rPr>
              <w:t>p615cip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01E67D04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GB" w:eastAsia="cs-CZ"/>
              </w:rPr>
            </w:pPr>
            <w:r w:rsidRPr="00D9688C">
              <w:rPr>
                <w:rFonts w:eastAsia="Times New Roman"/>
                <w:b/>
                <w:bCs/>
                <w:lang w:val="en-GB" w:eastAsia="cs-CZ"/>
              </w:rPr>
              <w:t>pHE103</w:t>
            </w:r>
          </w:p>
        </w:tc>
      </w:tr>
      <w:tr w:rsidR="000A27A4" w:rsidRPr="00D9688C" w14:paraId="11A6C236" w14:textId="77777777" w:rsidTr="000A27A4">
        <w:trPr>
          <w:trHeight w:val="247"/>
        </w:trPr>
        <w:tc>
          <w:tcPr>
            <w:tcW w:w="853" w:type="dxa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808080"/>
            <w:noWrap/>
            <w:vAlign w:val="center"/>
            <w:hideMark/>
          </w:tcPr>
          <w:p w14:paraId="5132984B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cs-CZ"/>
              </w:rPr>
            </w:pPr>
            <w:r w:rsidRPr="00D9688C">
              <w:rPr>
                <w:rFonts w:eastAsia="Times New Roman"/>
                <w:b/>
                <w:bCs/>
                <w:color w:val="000000"/>
                <w:lang w:val="en-GB" w:eastAsia="cs-CZ"/>
              </w:rPr>
              <w:t>IncX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D7D31"/>
            <w:noWrap/>
            <w:vAlign w:val="bottom"/>
            <w:hideMark/>
          </w:tcPr>
          <w:p w14:paraId="1D0954B4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GB" w:eastAsia="cs-CZ"/>
              </w:rPr>
            </w:pPr>
            <w:r w:rsidRPr="00D9688C">
              <w:rPr>
                <w:rFonts w:eastAsia="Times New Roman"/>
                <w:b/>
                <w:bCs/>
                <w:lang w:val="en-GB" w:eastAsia="cs-CZ"/>
              </w:rPr>
              <w:t>pHP2</w:t>
            </w:r>
          </w:p>
        </w:tc>
        <w:tc>
          <w:tcPr>
            <w:tcW w:w="63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808080"/>
            <w:noWrap/>
            <w:vAlign w:val="bottom"/>
            <w:hideMark/>
          </w:tcPr>
          <w:p w14:paraId="0A0338F6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color w:val="FFFFFF"/>
                <w:lang w:val="en-GB" w:eastAsia="cs-CZ"/>
              </w:rPr>
            </w:pPr>
          </w:p>
        </w:tc>
        <w:tc>
          <w:tcPr>
            <w:tcW w:w="106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0000"/>
            <w:noWrap/>
            <w:vAlign w:val="bottom"/>
            <w:hideMark/>
          </w:tcPr>
          <w:p w14:paraId="38ACF85B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D9688C">
              <w:rPr>
                <w:rFonts w:eastAsia="Times New Roman"/>
                <w:lang w:val="en-GB" w:eastAsia="cs-CZ"/>
              </w:rPr>
              <w:t>0.16606</w:t>
            </w:r>
          </w:p>
        </w:tc>
        <w:tc>
          <w:tcPr>
            <w:tcW w:w="94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0000"/>
            <w:noWrap/>
            <w:vAlign w:val="bottom"/>
            <w:hideMark/>
          </w:tcPr>
          <w:p w14:paraId="5EC07D5E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D9688C">
              <w:rPr>
                <w:rFonts w:eastAsia="Times New Roman"/>
                <w:lang w:val="en-GB" w:eastAsia="cs-CZ"/>
              </w:rPr>
              <w:t>0.10751</w:t>
            </w:r>
          </w:p>
        </w:tc>
        <w:tc>
          <w:tcPr>
            <w:tcW w:w="88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B050"/>
            <w:noWrap/>
            <w:vAlign w:val="bottom"/>
            <w:hideMark/>
          </w:tcPr>
          <w:p w14:paraId="199675D6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D9688C">
              <w:rPr>
                <w:rFonts w:eastAsia="Times New Roman"/>
                <w:lang w:val="en-GB" w:eastAsia="cs-CZ"/>
              </w:rPr>
              <w:t>0.02195</w:t>
            </w:r>
          </w:p>
        </w:tc>
        <w:tc>
          <w:tcPr>
            <w:tcW w:w="94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B050"/>
            <w:noWrap/>
            <w:vAlign w:val="bottom"/>
            <w:hideMark/>
          </w:tcPr>
          <w:p w14:paraId="3C3361CB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D9688C">
              <w:rPr>
                <w:rFonts w:eastAsia="Times New Roman"/>
                <w:lang w:val="en-GB" w:eastAsia="cs-CZ"/>
              </w:rPr>
              <w:t>0.0219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B050"/>
            <w:noWrap/>
            <w:vAlign w:val="bottom"/>
            <w:hideMark/>
          </w:tcPr>
          <w:p w14:paraId="1A3B746D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D9688C">
              <w:rPr>
                <w:rFonts w:eastAsia="Times New Roman"/>
                <w:lang w:val="en-GB" w:eastAsia="cs-CZ"/>
              </w:rPr>
              <w:t>0.02207</w:t>
            </w:r>
          </w:p>
        </w:tc>
        <w:tc>
          <w:tcPr>
            <w:tcW w:w="88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B050"/>
            <w:noWrap/>
            <w:vAlign w:val="bottom"/>
            <w:hideMark/>
          </w:tcPr>
          <w:p w14:paraId="75EE3E9B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D9688C">
              <w:rPr>
                <w:rFonts w:eastAsia="Times New Roman"/>
                <w:lang w:val="en-GB" w:eastAsia="cs-CZ"/>
              </w:rPr>
              <w:t>0.02145</w:t>
            </w:r>
          </w:p>
        </w:tc>
        <w:tc>
          <w:tcPr>
            <w:tcW w:w="88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B050"/>
            <w:noWrap/>
            <w:vAlign w:val="bottom"/>
            <w:hideMark/>
          </w:tcPr>
          <w:p w14:paraId="4FE4A550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D9688C">
              <w:rPr>
                <w:rFonts w:eastAsia="Times New Roman"/>
                <w:lang w:val="en-GB" w:eastAsia="cs-CZ"/>
              </w:rPr>
              <w:t>0.02171</w:t>
            </w:r>
          </w:p>
        </w:tc>
      </w:tr>
      <w:tr w:rsidR="000A27A4" w:rsidRPr="00D9688C" w14:paraId="660D9262" w14:textId="77777777" w:rsidTr="000A27A4">
        <w:trPr>
          <w:trHeight w:val="247"/>
        </w:trPr>
        <w:tc>
          <w:tcPr>
            <w:tcW w:w="853" w:type="dxa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4575446B" w14:textId="77777777" w:rsidR="000A27A4" w:rsidRPr="00D9688C" w:rsidRDefault="000A27A4" w:rsidP="00484FC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4B084"/>
            <w:noWrap/>
            <w:vAlign w:val="bottom"/>
            <w:hideMark/>
          </w:tcPr>
          <w:p w14:paraId="3ECE9C8E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GB" w:eastAsia="cs-CZ"/>
              </w:rPr>
            </w:pPr>
            <w:r w:rsidRPr="00D9688C">
              <w:rPr>
                <w:rFonts w:eastAsia="Times New Roman"/>
                <w:b/>
                <w:bCs/>
                <w:lang w:val="en-GB" w:eastAsia="cs-CZ"/>
              </w:rPr>
              <w:t>pCE780h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808080"/>
            <w:noWrap/>
            <w:vAlign w:val="bottom"/>
            <w:hideMark/>
          </w:tcPr>
          <w:p w14:paraId="1758CBB4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color w:val="FFFFFF"/>
                <w:lang w:val="en-GB" w:eastAsia="cs-CZ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808080"/>
            <w:noWrap/>
            <w:vAlign w:val="bottom"/>
            <w:hideMark/>
          </w:tcPr>
          <w:p w14:paraId="448B833E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0000"/>
            <w:noWrap/>
            <w:vAlign w:val="bottom"/>
            <w:hideMark/>
          </w:tcPr>
          <w:p w14:paraId="3736CCF9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D9688C">
              <w:rPr>
                <w:rFonts w:eastAsia="Times New Roman"/>
                <w:lang w:val="en-GB" w:eastAsia="cs-CZ"/>
              </w:rPr>
              <w:t>0.8868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B050"/>
            <w:noWrap/>
            <w:vAlign w:val="bottom"/>
            <w:hideMark/>
          </w:tcPr>
          <w:p w14:paraId="4C623211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D9688C">
              <w:rPr>
                <w:rFonts w:eastAsia="Times New Roman"/>
                <w:lang w:val="en-GB" w:eastAsia="cs-CZ"/>
              </w:rPr>
              <w:t>0.0086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B050"/>
            <w:noWrap/>
            <w:vAlign w:val="bottom"/>
            <w:hideMark/>
          </w:tcPr>
          <w:p w14:paraId="6E278632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D9688C">
              <w:rPr>
                <w:rFonts w:eastAsia="Times New Roman"/>
                <w:lang w:val="en-GB" w:eastAsia="cs-CZ"/>
              </w:rPr>
              <w:t>0.0086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B050"/>
            <w:noWrap/>
            <w:vAlign w:val="bottom"/>
            <w:hideMark/>
          </w:tcPr>
          <w:p w14:paraId="7D542C10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D9688C">
              <w:rPr>
                <w:rFonts w:eastAsia="Times New Roman"/>
                <w:lang w:val="en-GB" w:eastAsia="cs-CZ"/>
              </w:rPr>
              <w:t>0.0086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B050"/>
            <w:noWrap/>
            <w:vAlign w:val="bottom"/>
            <w:hideMark/>
          </w:tcPr>
          <w:p w14:paraId="212B646A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D9688C">
              <w:rPr>
                <w:rFonts w:eastAsia="Times New Roman"/>
                <w:lang w:val="en-GB" w:eastAsia="cs-CZ"/>
              </w:rPr>
              <w:t>0.0090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B050"/>
            <w:noWrap/>
            <w:vAlign w:val="bottom"/>
            <w:hideMark/>
          </w:tcPr>
          <w:p w14:paraId="18B80110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D9688C">
              <w:rPr>
                <w:rFonts w:eastAsia="Times New Roman"/>
                <w:lang w:val="en-GB" w:eastAsia="cs-CZ"/>
              </w:rPr>
              <w:t>0.00929</w:t>
            </w:r>
          </w:p>
        </w:tc>
      </w:tr>
      <w:tr w:rsidR="000A27A4" w:rsidRPr="00D9688C" w14:paraId="7ADAC24B" w14:textId="77777777" w:rsidTr="000A27A4">
        <w:trPr>
          <w:trHeight w:val="247"/>
        </w:trPr>
        <w:tc>
          <w:tcPr>
            <w:tcW w:w="853" w:type="dxa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31B5B60F" w14:textId="77777777" w:rsidR="000A27A4" w:rsidRPr="00D9688C" w:rsidRDefault="000A27A4" w:rsidP="00484FC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8CBAD"/>
            <w:noWrap/>
            <w:vAlign w:val="bottom"/>
            <w:hideMark/>
          </w:tcPr>
          <w:p w14:paraId="23162BFA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GB" w:eastAsia="cs-CZ"/>
              </w:rPr>
            </w:pPr>
            <w:r w:rsidRPr="00D9688C">
              <w:rPr>
                <w:rFonts w:eastAsia="Times New Roman"/>
                <w:b/>
                <w:bCs/>
                <w:lang w:val="en-GB" w:eastAsia="cs-CZ"/>
              </w:rPr>
              <w:t>pCE155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808080"/>
            <w:noWrap/>
            <w:vAlign w:val="bottom"/>
            <w:hideMark/>
          </w:tcPr>
          <w:p w14:paraId="24A1D716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color w:val="FFFFFF"/>
                <w:lang w:val="en-GB" w:eastAsia="cs-CZ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808080"/>
            <w:noWrap/>
            <w:vAlign w:val="bottom"/>
            <w:hideMark/>
          </w:tcPr>
          <w:p w14:paraId="6FC5227C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808080"/>
            <w:noWrap/>
            <w:vAlign w:val="bottom"/>
            <w:hideMark/>
          </w:tcPr>
          <w:p w14:paraId="78C8D16D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B050"/>
            <w:noWrap/>
            <w:vAlign w:val="bottom"/>
            <w:hideMark/>
          </w:tcPr>
          <w:p w14:paraId="4B172F78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D9688C">
              <w:rPr>
                <w:rFonts w:eastAsia="Times New Roman"/>
                <w:lang w:val="en-GB" w:eastAsia="cs-CZ"/>
              </w:rPr>
              <w:t>0.0366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B050"/>
            <w:noWrap/>
            <w:vAlign w:val="bottom"/>
            <w:hideMark/>
          </w:tcPr>
          <w:p w14:paraId="5384E596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D9688C">
              <w:rPr>
                <w:rFonts w:eastAsia="Times New Roman"/>
                <w:lang w:val="en-GB" w:eastAsia="cs-CZ"/>
              </w:rPr>
              <w:t>0.0366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B050"/>
            <w:noWrap/>
            <w:vAlign w:val="bottom"/>
            <w:hideMark/>
          </w:tcPr>
          <w:p w14:paraId="2C6880E9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D9688C">
              <w:rPr>
                <w:rFonts w:eastAsia="Times New Roman"/>
                <w:lang w:val="en-GB" w:eastAsia="cs-CZ"/>
              </w:rPr>
              <w:t>0.0368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B050"/>
            <w:noWrap/>
            <w:vAlign w:val="bottom"/>
            <w:hideMark/>
          </w:tcPr>
          <w:p w14:paraId="4026472E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D9688C">
              <w:rPr>
                <w:rFonts w:eastAsia="Times New Roman"/>
                <w:lang w:val="en-GB" w:eastAsia="cs-CZ"/>
              </w:rPr>
              <w:t>0.0377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B050"/>
            <w:noWrap/>
            <w:vAlign w:val="bottom"/>
            <w:hideMark/>
          </w:tcPr>
          <w:p w14:paraId="17859611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D9688C">
              <w:rPr>
                <w:rFonts w:eastAsia="Times New Roman"/>
                <w:lang w:val="en-GB" w:eastAsia="cs-CZ"/>
              </w:rPr>
              <w:t>0.03632</w:t>
            </w:r>
          </w:p>
        </w:tc>
      </w:tr>
      <w:tr w:rsidR="000A27A4" w:rsidRPr="00D9688C" w14:paraId="37186329" w14:textId="77777777" w:rsidTr="000A27A4">
        <w:trPr>
          <w:trHeight w:val="247"/>
        </w:trPr>
        <w:tc>
          <w:tcPr>
            <w:tcW w:w="8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55CB953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cs-CZ"/>
              </w:rPr>
            </w:pPr>
            <w:r w:rsidRPr="00D9688C">
              <w:rPr>
                <w:rFonts w:eastAsia="Times New Roman"/>
                <w:b/>
                <w:bCs/>
                <w:color w:val="000000"/>
                <w:lang w:val="en-GB" w:eastAsia="cs-CZ"/>
              </w:rPr>
              <w:t>IncX1-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C2A2F6"/>
            <w:noWrap/>
            <w:vAlign w:val="bottom"/>
            <w:hideMark/>
          </w:tcPr>
          <w:p w14:paraId="413E6537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GB" w:eastAsia="cs-CZ"/>
              </w:rPr>
            </w:pPr>
            <w:r w:rsidRPr="00D9688C">
              <w:rPr>
                <w:rFonts w:eastAsia="Times New Roman"/>
                <w:b/>
                <w:bCs/>
                <w:lang w:val="en-GB" w:eastAsia="cs-CZ"/>
              </w:rPr>
              <w:t>pHE4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FBFBF"/>
            <w:noWrap/>
            <w:vAlign w:val="bottom"/>
            <w:hideMark/>
          </w:tcPr>
          <w:p w14:paraId="11BDD470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color w:val="FFFFFF"/>
                <w:lang w:val="en-GB" w:eastAsia="cs-CZ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FBFBF"/>
            <w:noWrap/>
            <w:vAlign w:val="bottom"/>
            <w:hideMark/>
          </w:tcPr>
          <w:p w14:paraId="3A8B7DEB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FBFBF"/>
            <w:noWrap/>
            <w:vAlign w:val="bottom"/>
            <w:hideMark/>
          </w:tcPr>
          <w:p w14:paraId="146A60D0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FBFBF"/>
            <w:noWrap/>
            <w:vAlign w:val="bottom"/>
            <w:hideMark/>
          </w:tcPr>
          <w:p w14:paraId="5010C721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0000"/>
            <w:noWrap/>
            <w:vAlign w:val="bottom"/>
            <w:hideMark/>
          </w:tcPr>
          <w:p w14:paraId="2EB42657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D9688C">
              <w:rPr>
                <w:rFonts w:eastAsia="Times New Roman"/>
                <w:lang w:val="en-GB" w:eastAsia="cs-CZ"/>
              </w:rPr>
              <w:t>0.8599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B050"/>
            <w:noWrap/>
            <w:vAlign w:val="bottom"/>
            <w:hideMark/>
          </w:tcPr>
          <w:p w14:paraId="502F99EB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D9688C">
              <w:rPr>
                <w:rFonts w:eastAsia="Times New Roman"/>
                <w:lang w:val="en-GB" w:eastAsia="cs-CZ"/>
              </w:rPr>
              <w:t>0.0171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B050"/>
            <w:noWrap/>
            <w:vAlign w:val="bottom"/>
            <w:hideMark/>
          </w:tcPr>
          <w:p w14:paraId="4D309CB2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D9688C">
              <w:rPr>
                <w:rFonts w:eastAsia="Times New Roman"/>
                <w:lang w:val="en-GB" w:eastAsia="cs-CZ"/>
              </w:rPr>
              <w:t>0.0172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0000"/>
            <w:noWrap/>
            <w:vAlign w:val="bottom"/>
            <w:hideMark/>
          </w:tcPr>
          <w:p w14:paraId="5CF827B6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D9688C">
              <w:rPr>
                <w:rFonts w:eastAsia="Times New Roman"/>
                <w:lang w:val="en-GB" w:eastAsia="cs-CZ"/>
              </w:rPr>
              <w:t>0.07509</w:t>
            </w:r>
          </w:p>
        </w:tc>
      </w:tr>
      <w:tr w:rsidR="000A27A4" w:rsidRPr="00D9688C" w14:paraId="26C6E13E" w14:textId="77777777" w:rsidTr="000A27A4">
        <w:trPr>
          <w:trHeight w:val="247"/>
        </w:trPr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0E0E7" w14:textId="77777777" w:rsidR="000A27A4" w:rsidRPr="00D9688C" w:rsidRDefault="000A27A4" w:rsidP="00484FC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2CFFD"/>
            <w:noWrap/>
            <w:vAlign w:val="bottom"/>
            <w:hideMark/>
          </w:tcPr>
          <w:p w14:paraId="5FE0E2EB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GB" w:eastAsia="cs-CZ"/>
              </w:rPr>
            </w:pPr>
            <w:r w:rsidRPr="00D9688C">
              <w:rPr>
                <w:rFonts w:eastAsia="Times New Roman"/>
                <w:b/>
                <w:bCs/>
                <w:lang w:val="en-GB" w:eastAsia="cs-CZ"/>
              </w:rPr>
              <w:t>pCE159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FBFBF"/>
            <w:noWrap/>
            <w:vAlign w:val="bottom"/>
            <w:hideMark/>
          </w:tcPr>
          <w:p w14:paraId="516E4BE1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color w:val="FFFFFF"/>
                <w:lang w:val="en-GB" w:eastAsia="cs-CZ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FBFBF"/>
            <w:noWrap/>
            <w:vAlign w:val="bottom"/>
            <w:hideMark/>
          </w:tcPr>
          <w:p w14:paraId="0F61CFE8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FBFBF"/>
            <w:noWrap/>
            <w:vAlign w:val="bottom"/>
            <w:hideMark/>
          </w:tcPr>
          <w:p w14:paraId="3671B09A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FBFBF"/>
            <w:noWrap/>
            <w:vAlign w:val="bottom"/>
            <w:hideMark/>
          </w:tcPr>
          <w:p w14:paraId="4290DC10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FBFBF"/>
            <w:noWrap/>
            <w:vAlign w:val="bottom"/>
            <w:hideMark/>
          </w:tcPr>
          <w:p w14:paraId="4A571CAA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0000"/>
            <w:noWrap/>
            <w:vAlign w:val="bottom"/>
            <w:hideMark/>
          </w:tcPr>
          <w:p w14:paraId="0AF39135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D9688C">
              <w:rPr>
                <w:rFonts w:eastAsia="Times New Roman"/>
                <w:lang w:val="en-GB" w:eastAsia="cs-CZ"/>
              </w:rPr>
              <w:t>0.1516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0000"/>
            <w:noWrap/>
            <w:vAlign w:val="bottom"/>
            <w:hideMark/>
          </w:tcPr>
          <w:p w14:paraId="3D1663DD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D9688C">
              <w:rPr>
                <w:rFonts w:eastAsia="Times New Roman"/>
                <w:lang w:val="en-GB" w:eastAsia="cs-CZ"/>
              </w:rPr>
              <w:t>0.1516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0000"/>
            <w:noWrap/>
            <w:vAlign w:val="bottom"/>
            <w:hideMark/>
          </w:tcPr>
          <w:p w14:paraId="1F01E550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D9688C">
              <w:rPr>
                <w:rFonts w:eastAsia="Times New Roman"/>
                <w:lang w:val="en-GB" w:eastAsia="cs-CZ"/>
              </w:rPr>
              <w:t>0.07521</w:t>
            </w:r>
          </w:p>
        </w:tc>
      </w:tr>
      <w:tr w:rsidR="000A27A4" w:rsidRPr="00D9688C" w14:paraId="495BC507" w14:textId="77777777" w:rsidTr="000A27A4">
        <w:trPr>
          <w:trHeight w:val="247"/>
        </w:trPr>
        <w:tc>
          <w:tcPr>
            <w:tcW w:w="853" w:type="dxa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36BBBD53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cs-CZ"/>
              </w:rPr>
            </w:pPr>
            <w:r w:rsidRPr="00D9688C">
              <w:rPr>
                <w:rFonts w:eastAsia="Times New Roman"/>
                <w:b/>
                <w:bCs/>
                <w:color w:val="000000"/>
                <w:lang w:val="en-GB" w:eastAsia="cs-CZ"/>
              </w:rPr>
              <w:t>IncX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5B9BD5"/>
            <w:noWrap/>
            <w:vAlign w:val="bottom"/>
            <w:hideMark/>
          </w:tcPr>
          <w:p w14:paraId="5B5ADCA9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GB" w:eastAsia="cs-CZ"/>
              </w:rPr>
            </w:pPr>
            <w:r w:rsidRPr="00D9688C">
              <w:rPr>
                <w:rFonts w:eastAsia="Times New Roman"/>
                <w:b/>
                <w:bCs/>
                <w:lang w:val="en-GB" w:eastAsia="cs-CZ"/>
              </w:rPr>
              <w:t>p19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47D0327C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color w:val="FFFFFF"/>
                <w:lang w:val="en-GB" w:eastAsia="cs-CZ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192D98E3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054F0E24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44DE2E1B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1A9B9009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5CF17505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0000"/>
            <w:noWrap/>
            <w:vAlign w:val="bottom"/>
            <w:hideMark/>
          </w:tcPr>
          <w:p w14:paraId="36233328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D9688C">
              <w:rPr>
                <w:rFonts w:eastAsia="Times New Roman"/>
                <w:lang w:val="en-GB" w:eastAsia="cs-CZ"/>
              </w:rPr>
              <w:t>0.1931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0000"/>
            <w:noWrap/>
            <w:vAlign w:val="bottom"/>
            <w:hideMark/>
          </w:tcPr>
          <w:p w14:paraId="7F6E6669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D9688C">
              <w:rPr>
                <w:rFonts w:eastAsia="Times New Roman"/>
                <w:lang w:val="en-GB" w:eastAsia="cs-CZ"/>
              </w:rPr>
              <w:t>0.14752</w:t>
            </w:r>
          </w:p>
        </w:tc>
      </w:tr>
      <w:tr w:rsidR="000A27A4" w:rsidRPr="00D9688C" w14:paraId="5BF31298" w14:textId="77777777" w:rsidTr="000A27A4">
        <w:trPr>
          <w:trHeight w:val="247"/>
        </w:trPr>
        <w:tc>
          <w:tcPr>
            <w:tcW w:w="853" w:type="dxa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60A2732F" w14:textId="77777777" w:rsidR="000A27A4" w:rsidRPr="00D9688C" w:rsidRDefault="000A27A4" w:rsidP="00484FC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bottom"/>
            <w:hideMark/>
          </w:tcPr>
          <w:p w14:paraId="5329C384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GB" w:eastAsia="cs-CZ"/>
              </w:rPr>
            </w:pPr>
            <w:r w:rsidRPr="00D9688C">
              <w:rPr>
                <w:rFonts w:eastAsia="Times New Roman"/>
                <w:b/>
                <w:bCs/>
                <w:lang w:val="en-GB" w:eastAsia="cs-CZ"/>
              </w:rPr>
              <w:t>p615cip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043E78F2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color w:val="FFFFFF"/>
                <w:lang w:val="en-GB" w:eastAsia="cs-CZ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6BB29528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3D11170B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53ADD00B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4E132809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4FF3CCA4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56FE9495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0000"/>
            <w:noWrap/>
            <w:vAlign w:val="bottom"/>
            <w:hideMark/>
          </w:tcPr>
          <w:p w14:paraId="7F96EC45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D9688C">
              <w:rPr>
                <w:rFonts w:eastAsia="Times New Roman"/>
                <w:lang w:val="en-GB" w:eastAsia="cs-CZ"/>
              </w:rPr>
              <w:t>0.59275</w:t>
            </w:r>
          </w:p>
        </w:tc>
      </w:tr>
      <w:tr w:rsidR="000A27A4" w:rsidRPr="00D9688C" w14:paraId="116D01A2" w14:textId="77777777" w:rsidTr="000A27A4">
        <w:trPr>
          <w:trHeight w:val="247"/>
        </w:trPr>
        <w:tc>
          <w:tcPr>
            <w:tcW w:w="853" w:type="dxa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171D310E" w14:textId="77777777" w:rsidR="000A27A4" w:rsidRPr="00D9688C" w:rsidRDefault="000A27A4" w:rsidP="00484FC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55EFA5C6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GB" w:eastAsia="cs-CZ"/>
              </w:rPr>
            </w:pPr>
            <w:r w:rsidRPr="00D9688C">
              <w:rPr>
                <w:rFonts w:eastAsia="Times New Roman"/>
                <w:b/>
                <w:bCs/>
                <w:lang w:val="en-GB" w:eastAsia="cs-CZ"/>
              </w:rPr>
              <w:t>pHE10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65B785E7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color w:val="FFFFFF"/>
                <w:lang w:val="en-GB" w:eastAsia="cs-CZ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4C98DB1D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color w:val="FFFFFF"/>
                <w:lang w:val="en-GB" w:eastAsia="cs-CZ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1F1ACC77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color w:val="FFFFFF"/>
                <w:lang w:val="en-GB" w:eastAsia="cs-CZ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6222BE68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color w:val="FFFFFF"/>
                <w:lang w:val="en-GB" w:eastAsia="cs-CZ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69EF7911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color w:val="FFFFFF"/>
                <w:lang w:val="en-GB" w:eastAsia="cs-CZ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2304607D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color w:val="FFFFFF"/>
                <w:lang w:val="en-GB" w:eastAsia="cs-CZ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79F650AE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color w:val="FFFFFF"/>
                <w:lang w:val="en-GB" w:eastAsia="cs-CZ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79822908" w14:textId="77777777" w:rsidR="000A27A4" w:rsidRPr="00D9688C" w:rsidRDefault="000A27A4" w:rsidP="00484FC5">
            <w:pPr>
              <w:spacing w:after="0" w:line="240" w:lineRule="auto"/>
              <w:jc w:val="center"/>
              <w:rPr>
                <w:rFonts w:eastAsia="Times New Roman"/>
                <w:color w:val="FFFFFF"/>
                <w:lang w:val="en-GB" w:eastAsia="cs-CZ"/>
              </w:rPr>
            </w:pPr>
          </w:p>
        </w:tc>
      </w:tr>
    </w:tbl>
    <w:p w14:paraId="5DABEF87" w14:textId="10B0E0DA" w:rsidR="000A27A4" w:rsidRPr="002316E7" w:rsidRDefault="0069591A" w:rsidP="00937ACE">
      <w:pPr>
        <w:spacing w:before="2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16E7">
        <w:rPr>
          <w:rFonts w:ascii="Times New Roman" w:hAnsi="Times New Roman" w:cs="Times New Roman"/>
          <w:sz w:val="24"/>
          <w:szCs w:val="24"/>
          <w:lang w:val="en-GB"/>
        </w:rPr>
        <w:t xml:space="preserve">The green values </w:t>
      </w:r>
      <w:r w:rsidRPr="002316E7">
        <w:rPr>
          <w:rFonts w:ascii="Times New Roman" w:hAnsi="Times New Roman" w:cs="Times New Roman"/>
          <w:noProof/>
          <w:sz w:val="24"/>
          <w:szCs w:val="24"/>
          <w:lang w:val="en-GB" w:eastAsia="cs-CZ"/>
        </w:rPr>
        <w:t>(</w:t>
      </w:r>
      <w:r w:rsidRPr="002316E7">
        <w:rPr>
          <w:rFonts w:ascii="Times New Roman" w:hAnsi="Times New Roman" w:cs="Times New Roman"/>
          <w:sz w:val="24"/>
          <w:szCs w:val="24"/>
          <w:lang w:val="en-GB"/>
        </w:rPr>
        <w:t>p value &lt;</w:t>
      </w:r>
      <w:r w:rsidR="00F247A4" w:rsidRPr="002316E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316E7">
        <w:rPr>
          <w:rFonts w:ascii="Times New Roman" w:hAnsi="Times New Roman" w:cs="Times New Roman"/>
          <w:sz w:val="24"/>
          <w:szCs w:val="24"/>
          <w:lang w:val="en-GB"/>
        </w:rPr>
        <w:t>0.05) represent significant differences between</w:t>
      </w:r>
      <w:r w:rsidRPr="002316E7">
        <w:rPr>
          <w:rFonts w:ascii="Times New Roman" w:hAnsi="Times New Roman" w:cs="Times New Roman"/>
          <w:noProof/>
          <w:sz w:val="24"/>
          <w:szCs w:val="24"/>
          <w:lang w:val="en-GB" w:eastAsia="cs-CZ"/>
        </w:rPr>
        <w:t xml:space="preserve"> the frequency of transfer (FoT) of IncX plasmids within individual groups while the red value represent their similarity.</w:t>
      </w:r>
    </w:p>
    <w:sectPr w:rsidR="000A27A4" w:rsidRPr="002316E7" w:rsidSect="00853F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81F6B" w16cex:dateUtc="2021-01-24T15:31:00Z"/>
  <w16cex:commentExtensible w16cex:durableId="23B709A6" w16cex:dateUtc="2021-01-23T19:46:00Z"/>
  <w16cex:commentExtensible w16cex:durableId="23B70793" w16cex:dateUtc="2021-01-23T19:37:00Z"/>
  <w16cex:commentExtensible w16cex:durableId="23B7082B" w16cex:dateUtc="2021-01-23T19:40:00Z"/>
  <w16cex:commentExtensible w16cex:durableId="23B7089A" w16cex:dateUtc="2021-01-23T19:42:00Z"/>
  <w16cex:commentExtensible w16cex:durableId="23B7090E" w16cex:dateUtc="2021-01-23T19:43:00Z"/>
  <w16cex:commentExtensible w16cex:durableId="23B70960" w16cex:dateUtc="2021-01-23T19:45:00Z"/>
  <w16cex:commentExtensible w16cex:durableId="23B79B50" w16cex:dateUtc="2021-01-24T06:08:00Z"/>
  <w16cex:commentExtensible w16cex:durableId="23B79961" w16cex:dateUtc="2021-01-24T05:59:00Z"/>
  <w16cex:commentExtensible w16cex:durableId="23B79CC3" w16cex:dateUtc="2021-01-24T06:1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3051CA" w14:textId="77777777" w:rsidR="00DD1D62" w:rsidRDefault="00DD1D62" w:rsidP="00B62783">
      <w:pPr>
        <w:spacing w:after="0" w:line="240" w:lineRule="auto"/>
      </w:pPr>
      <w:r>
        <w:separator/>
      </w:r>
    </w:p>
  </w:endnote>
  <w:endnote w:type="continuationSeparator" w:id="0">
    <w:p w14:paraId="5EDC63F2" w14:textId="77777777" w:rsidR="00DD1D62" w:rsidRDefault="00DD1D62" w:rsidP="00B627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C27C5E" w14:textId="77777777" w:rsidR="00DD1D62" w:rsidRDefault="00DD1D62" w:rsidP="00B62783">
      <w:pPr>
        <w:spacing w:after="0" w:line="240" w:lineRule="auto"/>
      </w:pPr>
      <w:r>
        <w:separator/>
      </w:r>
    </w:p>
  </w:footnote>
  <w:footnote w:type="continuationSeparator" w:id="0">
    <w:p w14:paraId="5263C02A" w14:textId="77777777" w:rsidR="00DD1D62" w:rsidRDefault="00DD1D62" w:rsidP="00B627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464D"/>
    <w:rsid w:val="0000096B"/>
    <w:rsid w:val="00010EE7"/>
    <w:rsid w:val="00023D53"/>
    <w:rsid w:val="00033E37"/>
    <w:rsid w:val="00034A84"/>
    <w:rsid w:val="00043CA1"/>
    <w:rsid w:val="00045791"/>
    <w:rsid w:val="00045ECF"/>
    <w:rsid w:val="00050E87"/>
    <w:rsid w:val="00051273"/>
    <w:rsid w:val="000527ED"/>
    <w:rsid w:val="000639B1"/>
    <w:rsid w:val="000712E0"/>
    <w:rsid w:val="00084569"/>
    <w:rsid w:val="000A27A4"/>
    <w:rsid w:val="000A3654"/>
    <w:rsid w:val="000A3BF5"/>
    <w:rsid w:val="000B02AA"/>
    <w:rsid w:val="000B45D3"/>
    <w:rsid w:val="000B6B97"/>
    <w:rsid w:val="000D7E5C"/>
    <w:rsid w:val="000E07DF"/>
    <w:rsid w:val="000F3AF8"/>
    <w:rsid w:val="000F45A6"/>
    <w:rsid w:val="000F6A90"/>
    <w:rsid w:val="00112472"/>
    <w:rsid w:val="00113DF5"/>
    <w:rsid w:val="0013184B"/>
    <w:rsid w:val="00153065"/>
    <w:rsid w:val="001547D0"/>
    <w:rsid w:val="001731A4"/>
    <w:rsid w:val="00181B0A"/>
    <w:rsid w:val="001B7BD5"/>
    <w:rsid w:val="001D133B"/>
    <w:rsid w:val="001D55B4"/>
    <w:rsid w:val="001F360D"/>
    <w:rsid w:val="0020649E"/>
    <w:rsid w:val="0021710F"/>
    <w:rsid w:val="00220F94"/>
    <w:rsid w:val="002308E1"/>
    <w:rsid w:val="002316E7"/>
    <w:rsid w:val="00233E39"/>
    <w:rsid w:val="00233F7D"/>
    <w:rsid w:val="00245476"/>
    <w:rsid w:val="00273AA2"/>
    <w:rsid w:val="002A0F6A"/>
    <w:rsid w:val="002A38FC"/>
    <w:rsid w:val="002B0C94"/>
    <w:rsid w:val="002B340C"/>
    <w:rsid w:val="002C4CEA"/>
    <w:rsid w:val="002D09CD"/>
    <w:rsid w:val="002D63FD"/>
    <w:rsid w:val="002F4B1D"/>
    <w:rsid w:val="002F4BE5"/>
    <w:rsid w:val="0031214E"/>
    <w:rsid w:val="00313100"/>
    <w:rsid w:val="00314D39"/>
    <w:rsid w:val="00315F88"/>
    <w:rsid w:val="003668E5"/>
    <w:rsid w:val="0037627B"/>
    <w:rsid w:val="003A320A"/>
    <w:rsid w:val="003A3A56"/>
    <w:rsid w:val="003A464D"/>
    <w:rsid w:val="003C0DF8"/>
    <w:rsid w:val="003D429F"/>
    <w:rsid w:val="003F191C"/>
    <w:rsid w:val="003F5819"/>
    <w:rsid w:val="003F67BA"/>
    <w:rsid w:val="003F7862"/>
    <w:rsid w:val="003F79FE"/>
    <w:rsid w:val="004238AD"/>
    <w:rsid w:val="00430F32"/>
    <w:rsid w:val="0043265E"/>
    <w:rsid w:val="00440A26"/>
    <w:rsid w:val="004522F0"/>
    <w:rsid w:val="00454805"/>
    <w:rsid w:val="00454DE5"/>
    <w:rsid w:val="00456566"/>
    <w:rsid w:val="00474E5D"/>
    <w:rsid w:val="00477937"/>
    <w:rsid w:val="00484FC5"/>
    <w:rsid w:val="00490685"/>
    <w:rsid w:val="00491684"/>
    <w:rsid w:val="004A0E5B"/>
    <w:rsid w:val="004A5372"/>
    <w:rsid w:val="004D6FFA"/>
    <w:rsid w:val="004E0653"/>
    <w:rsid w:val="005155FB"/>
    <w:rsid w:val="00516C8D"/>
    <w:rsid w:val="00517095"/>
    <w:rsid w:val="00540188"/>
    <w:rsid w:val="00540F75"/>
    <w:rsid w:val="00542A24"/>
    <w:rsid w:val="00550738"/>
    <w:rsid w:val="005549F8"/>
    <w:rsid w:val="00555B8D"/>
    <w:rsid w:val="00571810"/>
    <w:rsid w:val="00574EE1"/>
    <w:rsid w:val="0058087D"/>
    <w:rsid w:val="00580E44"/>
    <w:rsid w:val="00591F42"/>
    <w:rsid w:val="005B1897"/>
    <w:rsid w:val="005F3E62"/>
    <w:rsid w:val="005F61E6"/>
    <w:rsid w:val="005F6F01"/>
    <w:rsid w:val="00610D7E"/>
    <w:rsid w:val="00631583"/>
    <w:rsid w:val="00642B74"/>
    <w:rsid w:val="00651159"/>
    <w:rsid w:val="00651161"/>
    <w:rsid w:val="00657967"/>
    <w:rsid w:val="00660FF5"/>
    <w:rsid w:val="00672D11"/>
    <w:rsid w:val="0067445D"/>
    <w:rsid w:val="00677515"/>
    <w:rsid w:val="00681070"/>
    <w:rsid w:val="00692A03"/>
    <w:rsid w:val="0069516D"/>
    <w:rsid w:val="0069568E"/>
    <w:rsid w:val="00695802"/>
    <w:rsid w:val="0069591A"/>
    <w:rsid w:val="006A01D3"/>
    <w:rsid w:val="006A436A"/>
    <w:rsid w:val="006B6474"/>
    <w:rsid w:val="006B7C47"/>
    <w:rsid w:val="006C0FD4"/>
    <w:rsid w:val="006C12B9"/>
    <w:rsid w:val="006C4CE4"/>
    <w:rsid w:val="006D68F1"/>
    <w:rsid w:val="006D7A15"/>
    <w:rsid w:val="006E12B3"/>
    <w:rsid w:val="006F2C36"/>
    <w:rsid w:val="007127BF"/>
    <w:rsid w:val="0074199F"/>
    <w:rsid w:val="007447DD"/>
    <w:rsid w:val="00764164"/>
    <w:rsid w:val="007704B3"/>
    <w:rsid w:val="007824CE"/>
    <w:rsid w:val="0078464B"/>
    <w:rsid w:val="00797F4B"/>
    <w:rsid w:val="007A3235"/>
    <w:rsid w:val="007A41B9"/>
    <w:rsid w:val="007A4EE5"/>
    <w:rsid w:val="007C3805"/>
    <w:rsid w:val="007C43CA"/>
    <w:rsid w:val="007C70B9"/>
    <w:rsid w:val="007C758D"/>
    <w:rsid w:val="007C786F"/>
    <w:rsid w:val="007D111A"/>
    <w:rsid w:val="007D21C4"/>
    <w:rsid w:val="007D3BC7"/>
    <w:rsid w:val="007D7BF8"/>
    <w:rsid w:val="007E3A96"/>
    <w:rsid w:val="0081734A"/>
    <w:rsid w:val="00824483"/>
    <w:rsid w:val="00845E23"/>
    <w:rsid w:val="00853A9D"/>
    <w:rsid w:val="00853F81"/>
    <w:rsid w:val="00865E82"/>
    <w:rsid w:val="00866A59"/>
    <w:rsid w:val="00870B41"/>
    <w:rsid w:val="00872288"/>
    <w:rsid w:val="00895047"/>
    <w:rsid w:val="008B5D15"/>
    <w:rsid w:val="008C1DB5"/>
    <w:rsid w:val="008C6B89"/>
    <w:rsid w:val="008D252C"/>
    <w:rsid w:val="008D47C7"/>
    <w:rsid w:val="008E0701"/>
    <w:rsid w:val="008E0F44"/>
    <w:rsid w:val="008F2342"/>
    <w:rsid w:val="00925F12"/>
    <w:rsid w:val="00937ACE"/>
    <w:rsid w:val="00947A95"/>
    <w:rsid w:val="00966947"/>
    <w:rsid w:val="0097488A"/>
    <w:rsid w:val="009849C7"/>
    <w:rsid w:val="0098719C"/>
    <w:rsid w:val="0099111D"/>
    <w:rsid w:val="00993FDD"/>
    <w:rsid w:val="009A44BD"/>
    <w:rsid w:val="009B2BE8"/>
    <w:rsid w:val="009D431B"/>
    <w:rsid w:val="009E78E9"/>
    <w:rsid w:val="00A066B7"/>
    <w:rsid w:val="00A10BED"/>
    <w:rsid w:val="00A12D65"/>
    <w:rsid w:val="00A15F17"/>
    <w:rsid w:val="00A21A48"/>
    <w:rsid w:val="00A23E2F"/>
    <w:rsid w:val="00A51B6E"/>
    <w:rsid w:val="00A52B77"/>
    <w:rsid w:val="00A77168"/>
    <w:rsid w:val="00A82BB0"/>
    <w:rsid w:val="00A85E08"/>
    <w:rsid w:val="00AA1868"/>
    <w:rsid w:val="00AB4363"/>
    <w:rsid w:val="00AB7770"/>
    <w:rsid w:val="00AD4ABC"/>
    <w:rsid w:val="00AF2611"/>
    <w:rsid w:val="00B005B2"/>
    <w:rsid w:val="00B27B9C"/>
    <w:rsid w:val="00B34F60"/>
    <w:rsid w:val="00B4190F"/>
    <w:rsid w:val="00B446AC"/>
    <w:rsid w:val="00B56874"/>
    <w:rsid w:val="00B62783"/>
    <w:rsid w:val="00B636D0"/>
    <w:rsid w:val="00B75C05"/>
    <w:rsid w:val="00B769E4"/>
    <w:rsid w:val="00B91C01"/>
    <w:rsid w:val="00B943CF"/>
    <w:rsid w:val="00BA282F"/>
    <w:rsid w:val="00BA6EEB"/>
    <w:rsid w:val="00BA7699"/>
    <w:rsid w:val="00BB3A81"/>
    <w:rsid w:val="00BB62C7"/>
    <w:rsid w:val="00BC3146"/>
    <w:rsid w:val="00BD72F6"/>
    <w:rsid w:val="00BE5B46"/>
    <w:rsid w:val="00BF5254"/>
    <w:rsid w:val="00C02D7F"/>
    <w:rsid w:val="00C23644"/>
    <w:rsid w:val="00C273F9"/>
    <w:rsid w:val="00C36188"/>
    <w:rsid w:val="00C56A8A"/>
    <w:rsid w:val="00C65B6A"/>
    <w:rsid w:val="00C743CE"/>
    <w:rsid w:val="00C83B34"/>
    <w:rsid w:val="00C87391"/>
    <w:rsid w:val="00CC2F6D"/>
    <w:rsid w:val="00CC556A"/>
    <w:rsid w:val="00CD6A1A"/>
    <w:rsid w:val="00CE01E4"/>
    <w:rsid w:val="00CE78FC"/>
    <w:rsid w:val="00CF17CC"/>
    <w:rsid w:val="00CF3359"/>
    <w:rsid w:val="00D02975"/>
    <w:rsid w:val="00D02F66"/>
    <w:rsid w:val="00D07C40"/>
    <w:rsid w:val="00D12B6F"/>
    <w:rsid w:val="00D1565E"/>
    <w:rsid w:val="00D23024"/>
    <w:rsid w:val="00D252DB"/>
    <w:rsid w:val="00D325C9"/>
    <w:rsid w:val="00D329FA"/>
    <w:rsid w:val="00D71355"/>
    <w:rsid w:val="00D85B60"/>
    <w:rsid w:val="00D86024"/>
    <w:rsid w:val="00D9688C"/>
    <w:rsid w:val="00DA25AE"/>
    <w:rsid w:val="00DD0660"/>
    <w:rsid w:val="00DD1D62"/>
    <w:rsid w:val="00DD63DD"/>
    <w:rsid w:val="00DE2702"/>
    <w:rsid w:val="00DF4085"/>
    <w:rsid w:val="00E077D2"/>
    <w:rsid w:val="00E165E7"/>
    <w:rsid w:val="00E246BC"/>
    <w:rsid w:val="00E3049F"/>
    <w:rsid w:val="00E40ACE"/>
    <w:rsid w:val="00E55187"/>
    <w:rsid w:val="00E609BA"/>
    <w:rsid w:val="00E771D0"/>
    <w:rsid w:val="00E8591A"/>
    <w:rsid w:val="00EA7EFF"/>
    <w:rsid w:val="00EA7F14"/>
    <w:rsid w:val="00ED263B"/>
    <w:rsid w:val="00EE0BAE"/>
    <w:rsid w:val="00EE3D2E"/>
    <w:rsid w:val="00EE70A8"/>
    <w:rsid w:val="00F03272"/>
    <w:rsid w:val="00F247A4"/>
    <w:rsid w:val="00F305EA"/>
    <w:rsid w:val="00F352E2"/>
    <w:rsid w:val="00F40A85"/>
    <w:rsid w:val="00F44B72"/>
    <w:rsid w:val="00F52FA3"/>
    <w:rsid w:val="00F71067"/>
    <w:rsid w:val="00F72BB2"/>
    <w:rsid w:val="00F93E17"/>
    <w:rsid w:val="00FA305E"/>
    <w:rsid w:val="00FE29A5"/>
    <w:rsid w:val="00FF1245"/>
    <w:rsid w:val="00FF67E1"/>
    <w:rsid w:val="00FF6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258489"/>
  <w15:docId w15:val="{F3572F54-AF1F-4CB3-844D-D55B3CD9C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8C1DB5"/>
    <w:pPr>
      <w:spacing w:after="200" w:line="276" w:lineRule="auto"/>
    </w:pPr>
    <w:rPr>
      <w:rFonts w:ascii="Calibri" w:eastAsia="Calibri" w:hAnsi="Calibri" w:cs="Calibri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99"/>
    <w:rsid w:val="008C1DB5"/>
    <w:pPr>
      <w:spacing w:after="0" w:line="240" w:lineRule="auto"/>
    </w:pPr>
    <w:rPr>
      <w:rFonts w:ascii="Calibri" w:eastAsia="Calibri" w:hAnsi="Calibri" w:cs="Calibri"/>
      <w:sz w:val="20"/>
      <w:szCs w:val="20"/>
      <w:lang w:val="el-GR" w:eastAsia="el-G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kaznakoment">
    <w:name w:val="annotation reference"/>
    <w:basedOn w:val="Standardnpsmoodstavce"/>
    <w:uiPriority w:val="99"/>
    <w:semiHidden/>
    <w:rsid w:val="008C1DB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rsid w:val="008C1DB5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8C1DB5"/>
    <w:rPr>
      <w:rFonts w:ascii="Calibri" w:eastAsia="Calibri" w:hAnsi="Calibri" w:cs="Calibri"/>
      <w:sz w:val="20"/>
      <w:szCs w:val="20"/>
    </w:rPr>
  </w:style>
  <w:style w:type="table" w:customStyle="1" w:styleId="Prosttabulka21">
    <w:name w:val="Prostá tabulka 21"/>
    <w:basedOn w:val="Normlntabulka"/>
    <w:uiPriority w:val="42"/>
    <w:rsid w:val="008C1DB5"/>
    <w:pPr>
      <w:spacing w:after="0" w:line="240" w:lineRule="auto"/>
    </w:pPr>
    <w:rPr>
      <w:rFonts w:ascii="Calibri" w:eastAsia="Calibri" w:hAnsi="Calibri" w:cs="Times New Roman"/>
      <w:lang w:eastAsia="cs-CZ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bubliny">
    <w:name w:val="Balloon Text"/>
    <w:basedOn w:val="Normln"/>
    <w:link w:val="TextbublinyChar"/>
    <w:uiPriority w:val="99"/>
    <w:semiHidden/>
    <w:unhideWhenUsed/>
    <w:rsid w:val="008C1D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C1DB5"/>
    <w:rPr>
      <w:rFonts w:ascii="Segoe UI" w:eastAsia="Calibri" w:hAnsi="Segoe UI" w:cs="Segoe UI"/>
      <w:sz w:val="18"/>
      <w:szCs w:val="18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657967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657967"/>
    <w:rPr>
      <w:rFonts w:ascii="Calibri" w:eastAsia="Calibri" w:hAnsi="Calibri" w:cs="Calibri"/>
      <w:b/>
      <w:bCs/>
      <w:sz w:val="20"/>
      <w:szCs w:val="20"/>
    </w:rPr>
  </w:style>
  <w:style w:type="paragraph" w:styleId="Zhlav">
    <w:name w:val="header"/>
    <w:basedOn w:val="Normln"/>
    <w:link w:val="ZhlavChar"/>
    <w:uiPriority w:val="99"/>
    <w:unhideWhenUsed/>
    <w:rsid w:val="00B627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B62783"/>
    <w:rPr>
      <w:rFonts w:ascii="Calibri" w:eastAsia="Calibri" w:hAnsi="Calibri" w:cs="Calibri"/>
    </w:rPr>
  </w:style>
  <w:style w:type="paragraph" w:styleId="Zpat">
    <w:name w:val="footer"/>
    <w:basedOn w:val="Normln"/>
    <w:link w:val="ZpatChar"/>
    <w:uiPriority w:val="99"/>
    <w:unhideWhenUsed/>
    <w:rsid w:val="00B627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B62783"/>
    <w:rPr>
      <w:rFonts w:ascii="Calibri" w:eastAsia="Calibri" w:hAnsi="Calibri" w:cs="Calibri"/>
    </w:rPr>
  </w:style>
  <w:style w:type="character" w:customStyle="1" w:styleId="st">
    <w:name w:val="st"/>
    <w:basedOn w:val="Standardnpsmoodstavce"/>
    <w:rsid w:val="00F032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53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0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3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8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3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1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23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9C7F23-9276-4FB7-87AD-FEE6FF02BB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</TotalTime>
  <Pages>1</Pages>
  <Words>103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HEJLT</dc:creator>
  <cp:keywords/>
  <dc:description/>
  <cp:lastModifiedBy>H19014 Tomáš Nohejl</cp:lastModifiedBy>
  <cp:revision>31</cp:revision>
  <dcterms:created xsi:type="dcterms:W3CDTF">2021-01-23T09:02:00Z</dcterms:created>
  <dcterms:modified xsi:type="dcterms:W3CDTF">2022-04-18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